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95A" w:rsidRPr="004D74F4" w:rsidRDefault="004D74F4" w:rsidP="00EC695A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Appendix A</w:t>
      </w:r>
      <w:bookmarkStart w:id="0" w:name="_GoBack"/>
      <w:bookmarkEnd w:id="0"/>
      <w:r w:rsidR="00EC695A" w:rsidRPr="004D74F4">
        <w:rPr>
          <w:rFonts w:ascii="Times New Roman" w:hAnsi="Times New Roman" w:cs="Times New Roman"/>
          <w:b/>
          <w:sz w:val="28"/>
          <w:szCs w:val="28"/>
          <w:lang w:val="en-GB"/>
        </w:rPr>
        <w:t xml:space="preserve"> – Search string</w:t>
      </w:r>
    </w:p>
    <w:p w:rsidR="00EC695A" w:rsidRPr="004D74F4" w:rsidRDefault="00EC695A" w:rsidP="00EC695A">
      <w:pPr>
        <w:rPr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70"/>
        <w:gridCol w:w="5629"/>
        <w:gridCol w:w="1975"/>
        <w:gridCol w:w="1148"/>
      </w:tblGrid>
      <w:tr w:rsidR="00EC695A" w:rsidRPr="004D74F4" w:rsidTr="004A5052">
        <w:trPr>
          <w:jc w:val="center"/>
        </w:trPr>
        <w:tc>
          <w:tcPr>
            <w:tcW w:w="818" w:type="dxa"/>
          </w:tcPr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arch Line</w:t>
            </w:r>
          </w:p>
        </w:tc>
        <w:tc>
          <w:tcPr>
            <w:tcW w:w="5669" w:type="dxa"/>
          </w:tcPr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ms used*</w:t>
            </w:r>
          </w:p>
        </w:tc>
        <w:tc>
          <w:tcPr>
            <w:tcW w:w="1985" w:type="dxa"/>
          </w:tcPr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elds</w:t>
            </w:r>
          </w:p>
        </w:tc>
        <w:tc>
          <w:tcPr>
            <w:tcW w:w="1150" w:type="dxa"/>
          </w:tcPr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arch Engine</w:t>
            </w:r>
          </w:p>
        </w:tc>
      </w:tr>
      <w:tr w:rsidR="00EC695A" w:rsidRPr="004D74F4" w:rsidTr="004A5052">
        <w:trPr>
          <w:jc w:val="center"/>
        </w:trPr>
        <w:tc>
          <w:tcPr>
            <w:tcW w:w="818" w:type="dxa"/>
          </w:tcPr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669" w:type="dxa"/>
          </w:tcPr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“social media” OR blog* OR “content </w:t>
            </w:r>
            <w:proofErr w:type="spellStart"/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unit</w:t>
            </w:r>
            <w:proofErr w:type="spellEnd"/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” OR “social networking site*” OR “online social network*” OR “virtual world*” OR “online </w:t>
            </w:r>
            <w:proofErr w:type="spellStart"/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unit</w:t>
            </w:r>
            <w:proofErr w:type="spellEnd"/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” OR “online forum*” OR Facebook OR Twitter OR Wikipedia OR IMVU OR “second life” OR YouTube </w:t>
            </w:r>
          </w:p>
        </w:tc>
        <w:tc>
          <w:tcPr>
            <w:tcW w:w="1985" w:type="dxa"/>
          </w:tcPr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selected</w:t>
            </w:r>
          </w:p>
        </w:tc>
        <w:tc>
          <w:tcPr>
            <w:tcW w:w="1150" w:type="dxa"/>
          </w:tcPr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BSCO</w:t>
            </w:r>
          </w:p>
        </w:tc>
      </w:tr>
      <w:tr w:rsidR="00EC695A" w:rsidRPr="004D74F4" w:rsidTr="004A5052">
        <w:trPr>
          <w:jc w:val="center"/>
        </w:trPr>
        <w:tc>
          <w:tcPr>
            <w:tcW w:w="818" w:type="dxa"/>
          </w:tcPr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5669" w:type="dxa"/>
          </w:tcPr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Patient*”</w:t>
            </w:r>
          </w:p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selected</w:t>
            </w:r>
          </w:p>
        </w:tc>
        <w:tc>
          <w:tcPr>
            <w:tcW w:w="1150" w:type="dxa"/>
          </w:tcPr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BSCO</w:t>
            </w:r>
          </w:p>
        </w:tc>
      </w:tr>
      <w:tr w:rsidR="00EC695A" w:rsidRPr="004D74F4" w:rsidTr="004A5052">
        <w:trPr>
          <w:jc w:val="center"/>
        </w:trPr>
        <w:tc>
          <w:tcPr>
            <w:tcW w:w="818" w:type="dxa"/>
          </w:tcPr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669" w:type="dxa"/>
          </w:tcPr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health* provider*” or “health* professional*” or “physician*” or “doctor*” or “hospital*”</w:t>
            </w:r>
          </w:p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selected</w:t>
            </w:r>
          </w:p>
        </w:tc>
        <w:tc>
          <w:tcPr>
            <w:tcW w:w="1150" w:type="dxa"/>
          </w:tcPr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BSCO</w:t>
            </w:r>
          </w:p>
        </w:tc>
      </w:tr>
    </w:tbl>
    <w:p w:rsidR="00EC695A" w:rsidRPr="004D74F4" w:rsidRDefault="00EC695A" w:rsidP="00EC695A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69"/>
        <w:gridCol w:w="5631"/>
        <w:gridCol w:w="1974"/>
        <w:gridCol w:w="1148"/>
      </w:tblGrid>
      <w:tr w:rsidR="00EC695A" w:rsidRPr="004D74F4" w:rsidTr="004A5052">
        <w:trPr>
          <w:jc w:val="center"/>
        </w:trPr>
        <w:tc>
          <w:tcPr>
            <w:tcW w:w="818" w:type="dxa"/>
          </w:tcPr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arch Line</w:t>
            </w:r>
          </w:p>
        </w:tc>
        <w:tc>
          <w:tcPr>
            <w:tcW w:w="5669" w:type="dxa"/>
          </w:tcPr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ms used*</w:t>
            </w:r>
          </w:p>
        </w:tc>
        <w:tc>
          <w:tcPr>
            <w:tcW w:w="1985" w:type="dxa"/>
          </w:tcPr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elds</w:t>
            </w:r>
          </w:p>
        </w:tc>
        <w:tc>
          <w:tcPr>
            <w:tcW w:w="1150" w:type="dxa"/>
          </w:tcPr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arch Engine</w:t>
            </w:r>
          </w:p>
        </w:tc>
      </w:tr>
      <w:tr w:rsidR="00EC695A" w:rsidRPr="004D74F4" w:rsidTr="004A5052">
        <w:trPr>
          <w:jc w:val="center"/>
        </w:trPr>
        <w:tc>
          <w:tcPr>
            <w:tcW w:w="818" w:type="dxa"/>
          </w:tcPr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669" w:type="dxa"/>
          </w:tcPr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“social media” OR blog* OR “content </w:t>
            </w:r>
            <w:proofErr w:type="spellStart"/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unit</w:t>
            </w:r>
            <w:proofErr w:type="spellEnd"/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” OR “social networking site*” OR “online social network*” OR “virtual world*” OR “online </w:t>
            </w:r>
            <w:proofErr w:type="spellStart"/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unit</w:t>
            </w:r>
            <w:proofErr w:type="spellEnd"/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” OR “online forum*” OR Facebook OR Twitter OR Wikipedia OR IMVU OR “second life” OR YouTube </w:t>
            </w:r>
          </w:p>
        </w:tc>
        <w:tc>
          <w:tcPr>
            <w:tcW w:w="1985" w:type="dxa"/>
          </w:tcPr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pic</w:t>
            </w:r>
          </w:p>
        </w:tc>
        <w:tc>
          <w:tcPr>
            <w:tcW w:w="1150" w:type="dxa"/>
          </w:tcPr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b of Science</w:t>
            </w:r>
          </w:p>
        </w:tc>
      </w:tr>
      <w:tr w:rsidR="00EC695A" w:rsidRPr="004D74F4" w:rsidTr="004A5052">
        <w:trPr>
          <w:jc w:val="center"/>
        </w:trPr>
        <w:tc>
          <w:tcPr>
            <w:tcW w:w="818" w:type="dxa"/>
          </w:tcPr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5669" w:type="dxa"/>
          </w:tcPr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Patient*”</w:t>
            </w:r>
          </w:p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pic</w:t>
            </w:r>
          </w:p>
        </w:tc>
        <w:tc>
          <w:tcPr>
            <w:tcW w:w="1150" w:type="dxa"/>
          </w:tcPr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b of Science </w:t>
            </w:r>
          </w:p>
        </w:tc>
      </w:tr>
      <w:tr w:rsidR="00EC695A" w:rsidRPr="004D74F4" w:rsidTr="004A5052">
        <w:trPr>
          <w:jc w:val="center"/>
        </w:trPr>
        <w:tc>
          <w:tcPr>
            <w:tcW w:w="818" w:type="dxa"/>
          </w:tcPr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669" w:type="dxa"/>
          </w:tcPr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health* provider*” or “health* professional*” or “physician*” or “doctor*” or “hospital*”</w:t>
            </w:r>
          </w:p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pic</w:t>
            </w:r>
          </w:p>
        </w:tc>
        <w:tc>
          <w:tcPr>
            <w:tcW w:w="1150" w:type="dxa"/>
          </w:tcPr>
          <w:p w:rsidR="00EC695A" w:rsidRPr="004D74F4" w:rsidRDefault="00EC695A" w:rsidP="004A50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4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b of Science</w:t>
            </w:r>
          </w:p>
        </w:tc>
      </w:tr>
    </w:tbl>
    <w:p w:rsidR="00CA2D52" w:rsidRDefault="00EC695A">
      <w:r w:rsidRPr="004D74F4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*</w:t>
      </w:r>
      <w:r w:rsidRPr="004D74F4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  <w:lang w:val="en-GB"/>
        </w:rPr>
        <w:t>As suggested by the referees of this paper</w:t>
      </w:r>
      <w:r w:rsidRPr="004D74F4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,</w:t>
      </w:r>
      <w:r w:rsidRPr="004D74F4">
        <w:rPr>
          <w:rStyle w:val="apple-converted-space"/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 </w:t>
      </w:r>
      <w:r w:rsidRPr="004D74F4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  <w:lang w:val="en-GB"/>
        </w:rPr>
        <w:t>we also used the terms</w:t>
      </w:r>
      <w:r w:rsidRPr="004D74F4">
        <w:rPr>
          <w:rStyle w:val="apple-converted-space"/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 </w:t>
      </w:r>
      <w:r w:rsidRPr="004D74F4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“</w:t>
      </w:r>
      <w:r w:rsidRPr="004D74F4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  <w:lang w:val="en-GB"/>
        </w:rPr>
        <w:t>client</w:t>
      </w:r>
      <w:r w:rsidRPr="004D74F4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 xml:space="preserve">*” </w:t>
      </w:r>
      <w:r w:rsidRPr="004D74F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(in addition to patient). This yielded one additional article.</w:t>
      </w:r>
    </w:p>
    <w:sectPr w:rsidR="00CA2D5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95A"/>
    <w:rsid w:val="0000734C"/>
    <w:rsid w:val="00114720"/>
    <w:rsid w:val="002961D3"/>
    <w:rsid w:val="002B1CFF"/>
    <w:rsid w:val="002C32D2"/>
    <w:rsid w:val="002C56B7"/>
    <w:rsid w:val="003202BA"/>
    <w:rsid w:val="00375170"/>
    <w:rsid w:val="003C079C"/>
    <w:rsid w:val="003F5968"/>
    <w:rsid w:val="00493E01"/>
    <w:rsid w:val="004D74F4"/>
    <w:rsid w:val="0068252B"/>
    <w:rsid w:val="006F50FD"/>
    <w:rsid w:val="00775849"/>
    <w:rsid w:val="007774B4"/>
    <w:rsid w:val="007D5B78"/>
    <w:rsid w:val="00803BC4"/>
    <w:rsid w:val="0086109E"/>
    <w:rsid w:val="0087552F"/>
    <w:rsid w:val="0087744F"/>
    <w:rsid w:val="008A5221"/>
    <w:rsid w:val="008B6C29"/>
    <w:rsid w:val="008F4382"/>
    <w:rsid w:val="00956625"/>
    <w:rsid w:val="00986FD2"/>
    <w:rsid w:val="009A5F2D"/>
    <w:rsid w:val="009B7A60"/>
    <w:rsid w:val="009F67F2"/>
    <w:rsid w:val="00A54DD8"/>
    <w:rsid w:val="00AB0D7B"/>
    <w:rsid w:val="00AC3AA7"/>
    <w:rsid w:val="00AD2184"/>
    <w:rsid w:val="00AF0659"/>
    <w:rsid w:val="00B66ADD"/>
    <w:rsid w:val="00C46A95"/>
    <w:rsid w:val="00C80333"/>
    <w:rsid w:val="00CB643A"/>
    <w:rsid w:val="00D27FCA"/>
    <w:rsid w:val="00D60CE7"/>
    <w:rsid w:val="00DF711F"/>
    <w:rsid w:val="00E34B67"/>
    <w:rsid w:val="00E41F2A"/>
    <w:rsid w:val="00EC695A"/>
    <w:rsid w:val="00F66BF0"/>
    <w:rsid w:val="00F73281"/>
    <w:rsid w:val="00FE0F95"/>
    <w:rsid w:val="00FE2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95A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695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C695A"/>
    <w:rPr>
      <w:i/>
      <w:iCs/>
    </w:rPr>
  </w:style>
  <w:style w:type="character" w:customStyle="1" w:styleId="apple-converted-space">
    <w:name w:val="apple-converted-space"/>
    <w:basedOn w:val="DefaultParagraphFont"/>
    <w:rsid w:val="00EC695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95A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695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C695A"/>
    <w:rPr>
      <w:i/>
      <w:iCs/>
    </w:rPr>
  </w:style>
  <w:style w:type="character" w:customStyle="1" w:styleId="apple-converted-space">
    <w:name w:val="apple-converted-space"/>
    <w:basedOn w:val="DefaultParagraphFont"/>
    <w:rsid w:val="00EC69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78EAD00.dotm</Template>
  <TotalTime>0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71937</dc:creator>
  <cp:lastModifiedBy>P271937</cp:lastModifiedBy>
  <cp:revision>2</cp:revision>
  <dcterms:created xsi:type="dcterms:W3CDTF">2016-07-12T08:06:00Z</dcterms:created>
  <dcterms:modified xsi:type="dcterms:W3CDTF">2016-07-12T08:23:00Z</dcterms:modified>
</cp:coreProperties>
</file>